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A155E" w14:textId="05A25C8B" w:rsidR="00BF4542" w:rsidRPr="00E43298" w:rsidRDefault="00BF4542" w:rsidP="00BF4542">
      <w:pPr>
        <w:spacing w:before="24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 HPLC fingerprint of </w:t>
      </w:r>
      <w:proofErr w:type="spellStart"/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ueju</w:t>
      </w:r>
      <w:proofErr w:type="spellEnd"/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ill extracts</w:t>
      </w:r>
    </w:p>
    <w:p w14:paraId="71F6BEB2" w14:textId="4CDCD937" w:rsidR="00F72C6F" w:rsidRPr="00E43298" w:rsidRDefault="00BF4542" w:rsidP="00F72C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The sample was prepared as following procedure: 2</w:t>
      </w:r>
      <w:r w:rsidR="00D85589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of </w:t>
      </w:r>
      <w:proofErr w:type="spellStart"/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Yueju</w:t>
      </w:r>
      <w:proofErr w:type="spellEnd"/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lls were dissolved in 10 mL of 70% methanol and extracted for 30 min. The sample was analyzed by using high performance liquid chromatography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PLC)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PLC analysis was performed on a Waters 2695 system (Waters Corporation, Milford, MA, USA), consisting of a binary solvent delivery manager, an auto-sampler and a PDA detector. Chromatographic separations were performed on </w:t>
      </w:r>
      <w:proofErr w:type="spellStart"/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Alltima</w:t>
      </w:r>
      <w:proofErr w:type="spellEnd"/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8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 (5 μm, 250×4.6 mm). Flow rate and column temperature were set at 1 mL·min-1 and 30 °C, respectively. A mobile phase system consisting of 0.1% formic acid in H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O (A)-Acetonitrile (B) was applied with the following gradient program: 0-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, 90%A; 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5 min, 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90-8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% A; 15-25 min, 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80% A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25-30 min, 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0%-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F72C6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0% A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; 30-38 min, 70% A</w:t>
      </w:r>
      <w:r w:rsidR="00CE6AF4" w:rsidRPr="00E432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CE6AF4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-43 min, 70%-50% A; 43-48 min, 50% A; 48-56 min, 50%-30% A; 56-59 min, 30% A; 59-65 min, 30%-0% A; 65-75 min, 0% A; 75-80 min, 0%-90% A.</w:t>
      </w:r>
    </w:p>
    <w:p w14:paraId="4F860086" w14:textId="62CF03F2" w:rsidR="00391F84" w:rsidRPr="00E43298" w:rsidRDefault="00391F84" w:rsidP="00F72C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D75100" w14:textId="714B5107" w:rsidR="00391F84" w:rsidRPr="00E43298" w:rsidRDefault="00391F84" w:rsidP="00F72C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706630" w14:textId="77777777" w:rsidR="00391F84" w:rsidRPr="00E43298" w:rsidRDefault="00391F84" w:rsidP="00F72C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395088" w14:textId="21FEB1E5" w:rsidR="00BF4542" w:rsidRPr="00E43298" w:rsidRDefault="00BF4542" w:rsidP="00BF4542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158488" w14:textId="0ABE8BEC" w:rsidR="003079B1" w:rsidRPr="00E43298" w:rsidRDefault="003F1CE5" w:rsidP="000959CA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noProof/>
          <w:color w:val="000000" w:themeColor="text1"/>
        </w:rPr>
        <w:lastRenderedPageBreak/>
        <w:drawing>
          <wp:inline distT="0" distB="0" distL="0" distR="0" wp14:anchorId="56E8EE90" wp14:editId="7C748CFA">
            <wp:extent cx="4914900" cy="2906689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0" t="5265" r="3938" b="7820"/>
                    <a:stretch/>
                  </pic:blipFill>
                  <pic:spPr bwMode="auto">
                    <a:xfrm>
                      <a:off x="0" y="0"/>
                      <a:ext cx="4915279" cy="290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5E1A5" w14:textId="7A85533E" w:rsidR="003079B1" w:rsidRPr="00E43298" w:rsidRDefault="00D22B72" w:rsidP="00307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1</w:t>
      </w:r>
      <w:r w:rsidRPr="00E432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HPLC fingerprint of standard substances (A); The HPLC fingerprint of </w:t>
      </w:r>
      <w:proofErr w:type="spellStart"/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ueju</w:t>
      </w:r>
      <w:proofErr w:type="spellEnd"/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ill extracts (B); 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lorogenic acid (1), </w:t>
      </w:r>
      <w:proofErr w:type="spellStart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geniposide</w:t>
      </w:r>
      <w:proofErr w:type="spellEnd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), ferulic acid (3),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senkyunolide</w:t>
      </w:r>
      <w:hyperlink r:id="rId7" w:history="1">
        <w:r w:rsidRPr="00E43298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I</w:t>
        </w:r>
      </w:hyperlink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),</w:t>
      </w:r>
      <w:r w:rsidRPr="00E432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F1CE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nkyunolide H (5), </w:t>
      </w:r>
      <w:r w:rsidR="00811C68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coniferyl </w:t>
      </w:r>
      <w:proofErr w:type="spellStart"/>
      <w:r w:rsidR="00811C68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ferulate</w:t>
      </w:r>
      <w:proofErr w:type="spellEnd"/>
      <w:r w:rsidR="00811C68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), </w:t>
      </w:r>
      <w:proofErr w:type="spellStart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senkyunolide</w:t>
      </w:r>
      <w:proofErr w:type="spellEnd"/>
      <w:r w:rsidR="004F06EF" w:rsidRPr="00E43298">
        <w:rPr>
          <w:color w:val="000000" w:themeColor="text1"/>
        </w:rPr>
        <w:fldChar w:fldCharType="begin"/>
      </w:r>
      <w:r w:rsidR="004F06EF" w:rsidRPr="00E43298">
        <w:rPr>
          <w:color w:val="000000" w:themeColor="text1"/>
        </w:rPr>
        <w:instrText xml:space="preserve"> HYPERLINK "https://www.chemsrc.com/en/cas/63038-10-8_724592.html" </w:instrText>
      </w:r>
      <w:r w:rsidR="004F06EF" w:rsidRPr="00E43298">
        <w:rPr>
          <w:color w:val="000000" w:themeColor="text1"/>
        </w:rPr>
        <w:fldChar w:fldCharType="separate"/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4F06EF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7), </w:t>
      </w:r>
      <w:r w:rsidR="000959CA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n-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tylphthalide (8), </w:t>
      </w:r>
      <w:proofErr w:type="spellStart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ligustilide</w:t>
      </w:r>
      <w:proofErr w:type="spellEnd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F1CE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079B1" w:rsidRPr="00E432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butylidenephthalide (1</w:t>
      </w:r>
      <w:r w:rsidR="003F1CE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079B1" w:rsidRPr="00E432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atractylodin</w:t>
      </w:r>
      <w:proofErr w:type="spellEnd"/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</w:t>
      </w:r>
      <w:r w:rsidR="003F1CE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3079B1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7D76223" w14:textId="77777777" w:rsidR="00391F84" w:rsidRPr="00E43298" w:rsidRDefault="00391F84" w:rsidP="00307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26E66D" w14:textId="2237E71F" w:rsidR="003079B1" w:rsidRPr="00E43298" w:rsidRDefault="003079B1" w:rsidP="003079B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noProof/>
          <w:color w:val="000000" w:themeColor="text1"/>
        </w:rPr>
        <w:drawing>
          <wp:inline distT="0" distB="0" distL="0" distR="0" wp14:anchorId="478A6D9E" wp14:editId="2C4C16A2">
            <wp:extent cx="3379573" cy="33201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677" cy="333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5C6EA" w14:textId="0854F460" w:rsidR="003079B1" w:rsidRPr="00E43298" w:rsidRDefault="003079B1" w:rsidP="00307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2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2411C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ructure of major compounds in </w:t>
      </w:r>
      <w:proofErr w:type="spellStart"/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Yueju</w:t>
      </w:r>
      <w:proofErr w:type="spellEnd"/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lls extracts.</w:t>
      </w:r>
    </w:p>
    <w:p w14:paraId="53EE0D5D" w14:textId="652CE80E" w:rsidR="003079B1" w:rsidRPr="00E43298" w:rsidRDefault="003079B1" w:rsidP="003079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2A50CF" w14:textId="77777777" w:rsidR="008B2541" w:rsidRPr="00E43298" w:rsidRDefault="008B2541" w:rsidP="003079B1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8085F55" wp14:editId="0B1703EF">
            <wp:extent cx="4859295" cy="159558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469" cy="1602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6ADF61" w14:textId="3B7216BE" w:rsidR="008B2541" w:rsidRPr="00E43298" w:rsidRDefault="008B2541" w:rsidP="008B254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 w:rsidR="003079B1"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otal distance (F (3, 28) = 0.2375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0.05 for Day 21, F (3, 28) = 0.01572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0.05 for Day 26) and time spent in central areas (F (3, 27) = 0.7848, p&gt; 0.05 for Day 21, F (3, 28) = 1.465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0.05 or Day 26) of open field test</w:t>
      </w:r>
      <w:r w:rsidR="003F1CE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(OFT) were measured for 5 min.</w:t>
      </w:r>
    </w:p>
    <w:p w14:paraId="58D2DCDE" w14:textId="77777777" w:rsidR="008B2541" w:rsidRPr="00E43298" w:rsidRDefault="008B2541" w:rsidP="005448C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57A356" w14:textId="7555EC73" w:rsidR="00D25685" w:rsidRPr="00E43298" w:rsidRDefault="00D25685" w:rsidP="003079B1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C552792" wp14:editId="2A75CCC8">
            <wp:extent cx="4525663" cy="2889302"/>
            <wp:effectExtent l="0" t="0" r="825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210" cy="2892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CEA1D" w14:textId="412271A4" w:rsidR="00D25685" w:rsidRPr="00E43298" w:rsidRDefault="00D25685" w:rsidP="00BB3E1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 w:rsidR="003079B1" w:rsidRPr="00E432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ime spent in central areas(F (1, 44) = 0.2590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BB3E15"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 0.05 for A, F (1, 44) = 0.1159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</w:t>
      </w:r>
      <w:r w:rsidR="00BB3E1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for C) and total distance(F (1, 44) = 1.794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0.05 for B, F (1, 41) = 0.1950, </w:t>
      </w:r>
      <w:r w:rsidRPr="00E432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</w:t>
      </w:r>
      <w:r w:rsidR="00BB3E15"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43298">
        <w:rPr>
          <w:rFonts w:ascii="Times New Roman" w:hAnsi="Times New Roman" w:cs="Times New Roman"/>
          <w:color w:val="000000" w:themeColor="text1"/>
          <w:sz w:val="24"/>
          <w:szCs w:val="24"/>
        </w:rPr>
        <w:t>0.05 for D) of open field test(OFT) were measured for 5 minutes</w:t>
      </w:r>
    </w:p>
    <w:sectPr w:rsidR="00D25685" w:rsidRPr="00E43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A7F4B" w14:textId="77777777" w:rsidR="00C8137E" w:rsidRDefault="00C8137E" w:rsidP="00D25685">
      <w:r>
        <w:separator/>
      </w:r>
    </w:p>
  </w:endnote>
  <w:endnote w:type="continuationSeparator" w:id="0">
    <w:p w14:paraId="3CBA0725" w14:textId="77777777" w:rsidR="00C8137E" w:rsidRDefault="00C8137E" w:rsidP="00D2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BD067" w14:textId="77777777" w:rsidR="00C8137E" w:rsidRDefault="00C8137E" w:rsidP="00D25685">
      <w:r>
        <w:separator/>
      </w:r>
    </w:p>
  </w:footnote>
  <w:footnote w:type="continuationSeparator" w:id="0">
    <w:p w14:paraId="519AD006" w14:textId="77777777" w:rsidR="00C8137E" w:rsidRDefault="00C8137E" w:rsidP="00D25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56"/>
    <w:rsid w:val="000959CA"/>
    <w:rsid w:val="00107761"/>
    <w:rsid w:val="001D1648"/>
    <w:rsid w:val="00277C5A"/>
    <w:rsid w:val="00281CE3"/>
    <w:rsid w:val="002A71E1"/>
    <w:rsid w:val="002E4FEE"/>
    <w:rsid w:val="003079B1"/>
    <w:rsid w:val="00376DC9"/>
    <w:rsid w:val="00391F84"/>
    <w:rsid w:val="003F1CE5"/>
    <w:rsid w:val="004E04C9"/>
    <w:rsid w:val="004F06EF"/>
    <w:rsid w:val="00506F6F"/>
    <w:rsid w:val="0052411C"/>
    <w:rsid w:val="005448C1"/>
    <w:rsid w:val="00802207"/>
    <w:rsid w:val="00811C68"/>
    <w:rsid w:val="00871F04"/>
    <w:rsid w:val="008B2541"/>
    <w:rsid w:val="009C02FB"/>
    <w:rsid w:val="00A23138"/>
    <w:rsid w:val="00BB3E15"/>
    <w:rsid w:val="00BD7A22"/>
    <w:rsid w:val="00BF4542"/>
    <w:rsid w:val="00C52656"/>
    <w:rsid w:val="00C8137E"/>
    <w:rsid w:val="00CE6AF4"/>
    <w:rsid w:val="00D22B72"/>
    <w:rsid w:val="00D25685"/>
    <w:rsid w:val="00D85589"/>
    <w:rsid w:val="00DB7FF6"/>
    <w:rsid w:val="00DD0CE2"/>
    <w:rsid w:val="00E43298"/>
    <w:rsid w:val="00E86C21"/>
    <w:rsid w:val="00ED7937"/>
    <w:rsid w:val="00F72C6F"/>
    <w:rsid w:val="00FE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3BA24"/>
  <w15:chartTrackingRefBased/>
  <w15:docId w15:val="{5B5A461D-6E60-4850-84D5-B3A22EFF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6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685"/>
    <w:rPr>
      <w:sz w:val="18"/>
      <w:szCs w:val="18"/>
    </w:rPr>
  </w:style>
  <w:style w:type="character" w:styleId="a7">
    <w:name w:val="Hyperlink"/>
    <w:basedOn w:val="a0"/>
    <w:uiPriority w:val="99"/>
    <w:unhideWhenUsed/>
    <w:rsid w:val="00506F6F"/>
    <w:rPr>
      <w:color w:val="0000FF"/>
      <w:u w:val="single"/>
    </w:rPr>
  </w:style>
  <w:style w:type="paragraph" w:styleId="a8">
    <w:name w:val="Title"/>
    <w:basedOn w:val="a"/>
    <w:next w:val="a"/>
    <w:link w:val="a9"/>
    <w:qFormat/>
    <w:rsid w:val="00506F6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506F6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a">
    <w:name w:val="Unresolved Mention"/>
    <w:basedOn w:val="a0"/>
    <w:uiPriority w:val="99"/>
    <w:semiHidden/>
    <w:unhideWhenUsed/>
    <w:rsid w:val="003079B1"/>
    <w:rPr>
      <w:color w:val="605E5C"/>
      <w:shd w:val="clear" w:color="auto" w:fill="E1DFDD"/>
    </w:rPr>
  </w:style>
  <w:style w:type="paragraph" w:styleId="ab">
    <w:name w:val="Normal (Web)"/>
    <w:basedOn w:val="a"/>
    <w:uiPriority w:val="99"/>
    <w:semiHidden/>
    <w:unhideWhenUsed/>
    <w:rsid w:val="003079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hyperlink" Target="https://www.chemsrc.com/en/cas/63038-10-8_724592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eng fei</cp:lastModifiedBy>
  <cp:revision>5</cp:revision>
  <dcterms:created xsi:type="dcterms:W3CDTF">2021-07-13T15:09:00Z</dcterms:created>
  <dcterms:modified xsi:type="dcterms:W3CDTF">2021-11-02T14:00:00Z</dcterms:modified>
</cp:coreProperties>
</file>